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7779" w:rsidP="00633BDC" w:rsidRDefault="00931846" w14:paraId="5711AB7E" w14:textId="63E307D1">
      <w:pPr>
        <w:pStyle w:val="Heading1"/>
        <w:spacing w:line="480" w:lineRule="auto"/>
      </w:pPr>
      <w:r>
        <w:t>Additional M</w:t>
      </w:r>
      <w:bookmarkStart w:name="_GoBack" w:id="0"/>
      <w:bookmarkEnd w:id="0"/>
      <w:r w:rsidRPr="00661635" w:rsidR="00661635">
        <w:t>ethods</w:t>
      </w:r>
    </w:p>
    <w:p w:rsidR="00661635" w:rsidP="00633BDC" w:rsidRDefault="00661635" w14:paraId="444FADAD" w14:textId="2BDC933C">
      <w:pPr>
        <w:pStyle w:val="Heading2"/>
        <w:spacing w:line="480" w:lineRule="auto"/>
      </w:pPr>
      <w:r w:rsidR="00661635">
        <w:rPr/>
        <w:t>Pilot study used to determine sample size</w:t>
      </w:r>
      <w:r w:rsidR="7856FEBD">
        <w:rPr/>
        <w:t xml:space="preserve"> (cited in </w:t>
      </w:r>
      <w:r w:rsidR="7A57475E">
        <w:rPr/>
        <w:t xml:space="preserve">the </w:t>
      </w:r>
      <w:r w:rsidR="4ACE2445">
        <w:rPr/>
        <w:t xml:space="preserve">subsection of </w:t>
      </w:r>
      <w:r w:rsidR="3595C32A">
        <w:rPr/>
        <w:t>s</w:t>
      </w:r>
      <w:r w:rsidR="7856FEBD">
        <w:rPr/>
        <w:t xml:space="preserve">ample </w:t>
      </w:r>
      <w:r w:rsidR="6D465745">
        <w:rPr/>
        <w:t>s</w:t>
      </w:r>
      <w:r w:rsidR="7856FEBD">
        <w:rPr/>
        <w:t xml:space="preserve">ize and </w:t>
      </w:r>
      <w:r w:rsidR="063EB2DA">
        <w:rPr/>
        <w:t>s</w:t>
      </w:r>
      <w:r w:rsidR="7856FEBD">
        <w:rPr/>
        <w:t>ele</w:t>
      </w:r>
      <w:r w:rsidR="7C9B8ACF">
        <w:rPr/>
        <w:t>c</w:t>
      </w:r>
      <w:r w:rsidR="7856FEBD">
        <w:rPr/>
        <w:t xml:space="preserve">tion) </w:t>
      </w:r>
    </w:p>
    <w:p w:rsidR="00661635" w:rsidP="00633BDC" w:rsidRDefault="00661635" w14:paraId="3E78B764" w14:textId="332C4663">
      <w:pPr>
        <w:spacing w:line="480" w:lineRule="auto"/>
      </w:pPr>
      <w:r>
        <w:t xml:space="preserve">A pilot study in a random sample of 107 </w:t>
      </w:r>
      <w:r w:rsidR="005C3BA1">
        <w:t>rapid diagnostic test (RDT)</w:t>
      </w:r>
      <w:r>
        <w:t xml:space="preserve"> negative round one participants was conducted to determine the variability of the quantitative PCR (qPCR) assay in this population. Based on these results and to obtain stratified estimates by transmission setting (Asembo [lowest, relative to study area], Gem [middle], and Karemo [highest]), it was determined that using a pool size of 5 samples  with a desired precision of +/- 2-4% and expected number of positives per pool &lt;1.6 </w:t>
      </w:r>
      <w:r>
        <w:fldChar w:fldCharType="begin"/>
      </w:r>
      <w:r>
        <w:instrText xml:space="preserve"> ADDIN EN.CITE &lt;EndNote&gt;&lt;Cite&gt;&lt;Author&gt;Sacks&lt;/Author&gt;&lt;Year&gt;1989&lt;/Year&gt;&lt;RecNum&gt;7&lt;/RecNum&gt;&lt;DisplayText&gt;[24]&lt;/DisplayText&gt;&lt;record&gt;&lt;rec-number&gt;7&lt;/rec-number&gt;&lt;foreign-keys&gt;&lt;key app="EN" db-id="wpaztsr04p0rscedsrqxdrvgx5r220ttpr0z" timestamp="1586875365"&gt;7&lt;/key&gt;&lt;/foreign-keys&gt;&lt;ref-type name="Journal Article"&gt;17&lt;/ref-type&gt;&lt;contributors&gt;&lt;authors&gt;&lt;author&gt;Sacks, J. M.&lt;/author&gt;&lt;author&gt;Bolin, S. R.&lt;/author&gt;&lt;author&gt;Crowder, S. V.&lt;/author&gt;&lt;/authors&gt;&lt;/contributors&gt;&lt;auth-address&gt;National Animal Disease Center, USDA, Agricultural Research Service, Ames, IA 50010.&lt;/auth-address&gt;&lt;titles&gt;&lt;title&gt;Prevalence estimation from pooled samples&lt;/title&gt;&lt;secondary-title&gt;Am J Vet Res&lt;/secondary-title&gt;&lt;/titles&gt;&lt;periodical&gt;&lt;full-title&gt;Am J Vet Res&lt;/full-title&gt;&lt;/periodical&gt;&lt;pages&gt;205-6&lt;/pages&gt;&lt;volume&gt;50&lt;/volume&gt;&lt;number&gt;2&lt;/number&gt;&lt;edition&gt;1989/02/01&lt;/edition&gt;&lt;keywords&gt;&lt;keyword&gt;Animals&lt;/keyword&gt;&lt;keyword&gt;*Cross-Sectional Studies&lt;/keyword&gt;&lt;keyword&gt;Probability&lt;/keyword&gt;&lt;keyword&gt;Sampling Studies&lt;/keyword&gt;&lt;keyword&gt;Statistics as Topic&lt;/keyword&gt;&lt;/keywords&gt;&lt;dates&gt;&lt;year&gt;1989&lt;/year&gt;&lt;pub-dates&gt;&lt;date&gt;Feb&lt;/date&gt;&lt;/pub-dates&gt;&lt;/dates&gt;&lt;isbn&gt;0002-9645 (Print)&amp;#xD;0002-9645 (Linking)&lt;/isbn&gt;&lt;accession-num&gt;2785780&lt;/accession-num&gt;&lt;urls&gt;&lt;related-urls&gt;&lt;url&gt;https://www.ncbi.nlm.nih.gov/pubmed/2785780&lt;/url&gt;&lt;/related-urls&gt;&lt;/urls&gt;&lt;/record&gt;&lt;/Cite&gt;&lt;/EndNote&gt;</w:instrText>
      </w:r>
      <w:r>
        <w:fldChar w:fldCharType="separate"/>
      </w:r>
      <w:r>
        <w:rPr>
          <w:noProof/>
        </w:rPr>
        <w:t>[24]</w:t>
      </w:r>
      <w:r>
        <w:fldChar w:fldCharType="end"/>
      </w:r>
      <w:r>
        <w:t xml:space="preserve"> required a minimum number of 860 pools in total or 335 pools (1675 samples) from Asembo, 390 pools (1950 samples) from Gem, and 135 pools (675 samples) from Karemo. The sample size was increased by approximately 40 additional pools (200 samples) per area to account for potential exclusion of poor-quality samples or for sample unavailability.</w:t>
      </w:r>
    </w:p>
    <w:p w:rsidR="002A3C18" w:rsidP="00633BDC" w:rsidRDefault="002A3C18" w14:paraId="7E5056D9" w14:textId="72EE3D60">
      <w:pPr>
        <w:pStyle w:val="Heading2"/>
        <w:spacing w:line="480" w:lineRule="auto"/>
      </w:pPr>
      <w:r w:rsidR="002A3C18">
        <w:rPr/>
        <w:t>Sampling weights</w:t>
      </w:r>
      <w:r w:rsidR="47503C38">
        <w:rPr/>
        <w:t xml:space="preserve"> (cited in the subsection of data and statistical analy</w:t>
      </w:r>
      <w:r w:rsidR="538D1AF4">
        <w:rPr/>
        <w:t>ses)</w:t>
      </w:r>
      <w:r w:rsidR="47503C38">
        <w:rPr/>
        <w:t xml:space="preserve"> </w:t>
      </w:r>
    </w:p>
    <w:p w:rsidR="005F513A" w:rsidP="00633BDC" w:rsidRDefault="00E62354" w14:paraId="58F008F1" w14:textId="3A83F182">
      <w:pPr>
        <w:spacing w:line="480" w:lineRule="auto"/>
      </w:pPr>
      <w:r>
        <w:t>Sampling weights were applied for overall prevalence estimates. Weights were defined as</w:t>
      </w:r>
      <w:r w:rsidR="003D2D08">
        <w:t xml:space="preserve"> the n</w:t>
      </w:r>
      <w:r w:rsidR="005C3BA1">
        <w:t>umber of RDT negative participants</w:t>
      </w:r>
      <w:r w:rsidR="003D2D08">
        <w:t xml:space="preserve"> divided by </w:t>
      </w:r>
      <w:r w:rsidR="006C0E12">
        <w:t>the t</w:t>
      </w:r>
      <w:r w:rsidR="003D2D08">
        <w:t>otal number of RDT negative participants in all three areas</w:t>
      </w:r>
      <w:r w:rsidR="006C0E12">
        <w:t xml:space="preserve"> combined. </w:t>
      </w:r>
      <w:r w:rsidR="00486F88">
        <w:t xml:space="preserve">The number of RDT negative participants </w:t>
      </w:r>
      <w:r w:rsidR="00F962AF">
        <w:t xml:space="preserve">in </w:t>
      </w:r>
      <w:r w:rsidR="00704CD1">
        <w:t>Asembo, Gem, and Karemo, respectively, were</w:t>
      </w:r>
      <w:r w:rsidR="00F962AF">
        <w:t xml:space="preserve"> 3</w:t>
      </w:r>
      <w:r w:rsidR="00980F46">
        <w:t>,</w:t>
      </w:r>
      <w:r w:rsidR="00F962AF">
        <w:t>207, 6</w:t>
      </w:r>
      <w:r w:rsidR="00980F46">
        <w:t>,</w:t>
      </w:r>
      <w:r w:rsidR="00F962AF">
        <w:t>680 and 3</w:t>
      </w:r>
      <w:r w:rsidR="00980F46">
        <w:t>,</w:t>
      </w:r>
      <w:r w:rsidR="00F962AF">
        <w:t>552</w:t>
      </w:r>
      <w:r w:rsidR="00CA0FDE">
        <w:t xml:space="preserve">, corresponding to weights of </w:t>
      </w:r>
      <w:r w:rsidR="00A74520">
        <w:t>0.239, 0.497, and 0.264.</w:t>
      </w:r>
    </w:p>
    <w:p w:rsidRPr="00A32E61" w:rsidR="002A3C18" w:rsidP="00633BDC" w:rsidRDefault="006C0E12" w14:paraId="1F1EDEA6" w14:textId="2BB9EFC0">
      <w:pPr>
        <w:spacing w:line="480" w:lineRule="auto"/>
      </w:pPr>
      <w:r>
        <w:t xml:space="preserve">Each area-specific weight was multiplied </w:t>
      </w:r>
      <w:r w:rsidR="00BB147D">
        <w:t xml:space="preserve">by the area-specific prevalence </w:t>
      </w:r>
      <w:r w:rsidR="00F2479D">
        <w:t xml:space="preserve">estimate and </w:t>
      </w:r>
      <w:r w:rsidR="00232F4E">
        <w:t>the sum of this product provided</w:t>
      </w:r>
      <w:r w:rsidR="00F2479D">
        <w:t xml:space="preserve"> the overall prevalence estimate</w:t>
      </w:r>
      <w:r w:rsidR="00CF66FA">
        <w:t xml:space="preserve">. </w:t>
      </w:r>
      <w:r w:rsidR="00F2479D">
        <w:t xml:space="preserve">The variance of the overall prevalence estimate was calculated </w:t>
      </w:r>
      <w:r w:rsidR="00CF66FA">
        <w:t xml:space="preserve">as the sum of the </w:t>
      </w:r>
      <w:r w:rsidR="00D72499">
        <w:t>area-specific weight squared multiplied by the area-specific variance.</w:t>
      </w:r>
      <w:r w:rsidR="00F2117B">
        <w:rPr>
          <w:color w:val="000000"/>
          <w:sz w:val="24"/>
          <w:szCs w:val="24"/>
        </w:rPr>
        <w:t> </w:t>
      </w:r>
    </w:p>
    <w:p w:rsidRPr="00661635" w:rsidR="00661635" w:rsidP="00633BDC" w:rsidRDefault="00661635" w14:paraId="2DC0199D" w14:textId="5535B12E">
      <w:pPr>
        <w:spacing w:line="480" w:lineRule="auto"/>
      </w:pPr>
    </w:p>
    <w:sectPr w:rsidRPr="00661635" w:rsidR="00661635">
      <w:footerReference w:type="default" r:id="rId7"/>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D6420" w:rsidP="00645C60" w:rsidRDefault="00BD6420" w14:paraId="3A393CAA" w14:textId="77777777">
      <w:pPr>
        <w:spacing w:after="0" w:line="240" w:lineRule="auto"/>
      </w:pPr>
      <w:r>
        <w:separator/>
      </w:r>
    </w:p>
  </w:endnote>
  <w:endnote w:type="continuationSeparator" w:id="0">
    <w:p w:rsidR="00BD6420" w:rsidP="00645C60" w:rsidRDefault="00BD6420" w14:paraId="65C614EE"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39990445"/>
      <w:docPartObj>
        <w:docPartGallery w:val="Page Numbers (Bottom of Page)"/>
        <w:docPartUnique/>
      </w:docPartObj>
    </w:sdtPr>
    <w:sdtEndPr>
      <w:rPr>
        <w:noProof/>
      </w:rPr>
    </w:sdtEndPr>
    <w:sdtContent>
      <w:p w:rsidR="00CE5B46" w:rsidRDefault="00CE5B46" w14:paraId="0D5FDFFE" w14:textId="31DC7E3D">
        <w:pPr>
          <w:pStyle w:val="Footer"/>
          <w:jc w:val="right"/>
        </w:pPr>
        <w:r>
          <w:fldChar w:fldCharType="begin"/>
        </w:r>
        <w:r>
          <w:instrText xml:space="preserve"> PAGE   \* MERGEFORMAT </w:instrText>
        </w:r>
        <w:r>
          <w:fldChar w:fldCharType="separate"/>
        </w:r>
        <w:r w:rsidR="00931846">
          <w:rPr>
            <w:noProof/>
          </w:rPr>
          <w:t>1</w:t>
        </w:r>
        <w:r>
          <w:rPr>
            <w:noProof/>
          </w:rPr>
          <w:fldChar w:fldCharType="end"/>
        </w:r>
      </w:p>
    </w:sdtContent>
  </w:sdt>
  <w:p w:rsidR="00CE5B46" w:rsidRDefault="00CE5B46" w14:paraId="50844E91" w14:textId="777777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D6420" w:rsidP="00645C60" w:rsidRDefault="00BD6420" w14:paraId="73636D4F" w14:textId="77777777">
      <w:pPr>
        <w:spacing w:after="0" w:line="240" w:lineRule="auto"/>
      </w:pPr>
      <w:r>
        <w:separator/>
      </w:r>
    </w:p>
  </w:footnote>
  <w:footnote w:type="continuationSeparator" w:id="0">
    <w:p w:rsidR="00BD6420" w:rsidP="00645C60" w:rsidRDefault="00BD6420" w14:paraId="7429FDC4" w14:textId="777777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90"/>
  <w:trackRevisions w:val="false"/>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1635"/>
    <w:rsid w:val="000561FE"/>
    <w:rsid w:val="0006393B"/>
    <w:rsid w:val="000F4B67"/>
    <w:rsid w:val="0017225E"/>
    <w:rsid w:val="001C75E5"/>
    <w:rsid w:val="00232F4E"/>
    <w:rsid w:val="002A3C18"/>
    <w:rsid w:val="002E1126"/>
    <w:rsid w:val="003358DE"/>
    <w:rsid w:val="003830AE"/>
    <w:rsid w:val="003D2D08"/>
    <w:rsid w:val="00453BD9"/>
    <w:rsid w:val="00486F88"/>
    <w:rsid w:val="004F523E"/>
    <w:rsid w:val="005C3BA1"/>
    <w:rsid w:val="005F513A"/>
    <w:rsid w:val="00633BDC"/>
    <w:rsid w:val="00645C60"/>
    <w:rsid w:val="00661635"/>
    <w:rsid w:val="00670D7A"/>
    <w:rsid w:val="006A6570"/>
    <w:rsid w:val="006C0E12"/>
    <w:rsid w:val="006E30E8"/>
    <w:rsid w:val="00704CD1"/>
    <w:rsid w:val="0076230B"/>
    <w:rsid w:val="007C22BC"/>
    <w:rsid w:val="00843CD3"/>
    <w:rsid w:val="008B2740"/>
    <w:rsid w:val="008F0D20"/>
    <w:rsid w:val="00920712"/>
    <w:rsid w:val="00931846"/>
    <w:rsid w:val="00980F46"/>
    <w:rsid w:val="00A74520"/>
    <w:rsid w:val="00A86540"/>
    <w:rsid w:val="00AA2239"/>
    <w:rsid w:val="00AC1066"/>
    <w:rsid w:val="00AC183F"/>
    <w:rsid w:val="00AD5FCD"/>
    <w:rsid w:val="00B85DF9"/>
    <w:rsid w:val="00BB147D"/>
    <w:rsid w:val="00BD6420"/>
    <w:rsid w:val="00BE04EB"/>
    <w:rsid w:val="00CA0FDE"/>
    <w:rsid w:val="00CC3E2F"/>
    <w:rsid w:val="00CE5B46"/>
    <w:rsid w:val="00CF5569"/>
    <w:rsid w:val="00CF66FA"/>
    <w:rsid w:val="00D72499"/>
    <w:rsid w:val="00D73712"/>
    <w:rsid w:val="00DF38F3"/>
    <w:rsid w:val="00E27779"/>
    <w:rsid w:val="00E62354"/>
    <w:rsid w:val="00F2117B"/>
    <w:rsid w:val="00F2479D"/>
    <w:rsid w:val="00F826B3"/>
    <w:rsid w:val="00F851A3"/>
    <w:rsid w:val="00F962AF"/>
    <w:rsid w:val="063EB2DA"/>
    <w:rsid w:val="3595C32A"/>
    <w:rsid w:val="40117A71"/>
    <w:rsid w:val="47503C38"/>
    <w:rsid w:val="4ACE2445"/>
    <w:rsid w:val="4E05C507"/>
    <w:rsid w:val="4FA19568"/>
    <w:rsid w:val="538D1AF4"/>
    <w:rsid w:val="5834A713"/>
    <w:rsid w:val="62D2B6AB"/>
    <w:rsid w:val="6D465745"/>
    <w:rsid w:val="6DD411F7"/>
    <w:rsid w:val="7856FEBD"/>
    <w:rsid w:val="7A57475E"/>
    <w:rsid w:val="7C9B8A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2C73DDB4"/>
  <w15:chartTrackingRefBased/>
  <w15:docId w15:val="{B76202C9-CB50-4C7A-8C30-F1ED94423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paragraph" w:styleId="Heading1">
    <w:name w:val="heading 1"/>
    <w:basedOn w:val="Normal"/>
    <w:next w:val="Normal"/>
    <w:link w:val="Heading1Char"/>
    <w:uiPriority w:val="9"/>
    <w:qFormat/>
    <w:rsid w:val="00661635"/>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61635"/>
    <w:pPr>
      <w:keepNext/>
      <w:keepLines/>
      <w:spacing w:before="40" w:after="0"/>
      <w:outlineLvl w:val="1"/>
    </w:pPr>
    <w:rPr>
      <w:rFonts w:asciiTheme="majorHAnsi" w:hAnsiTheme="majorHAnsi"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86540"/>
    <w:pPr>
      <w:keepNext/>
      <w:keepLines/>
      <w:spacing w:before="40" w:after="0"/>
      <w:outlineLvl w:val="2"/>
    </w:pPr>
    <w:rPr>
      <w:rFonts w:asciiTheme="majorHAnsi" w:hAnsiTheme="majorHAnsi" w:eastAsiaTheme="majorEastAsia" w:cstheme="majorBidi"/>
      <w:color w:val="1F3763" w:themeColor="accent1" w:themeShade="7F"/>
      <w:sz w:val="24"/>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661635"/>
    <w:rPr>
      <w:rFonts w:asciiTheme="majorHAnsi" w:hAnsiTheme="majorHAnsi" w:eastAsiaTheme="majorEastAsia" w:cstheme="majorBidi"/>
      <w:color w:val="2F5496" w:themeColor="accent1" w:themeShade="BF"/>
      <w:sz w:val="32"/>
      <w:szCs w:val="32"/>
    </w:rPr>
  </w:style>
  <w:style w:type="paragraph" w:styleId="BalloonText">
    <w:name w:val="Balloon Text"/>
    <w:basedOn w:val="Normal"/>
    <w:link w:val="BalloonTextChar"/>
    <w:uiPriority w:val="99"/>
    <w:semiHidden/>
    <w:unhideWhenUsed/>
    <w:rsid w:val="00661635"/>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661635"/>
    <w:rPr>
      <w:rFonts w:ascii="Segoe UI" w:hAnsi="Segoe UI" w:cs="Segoe UI"/>
      <w:sz w:val="18"/>
      <w:szCs w:val="18"/>
    </w:rPr>
  </w:style>
  <w:style w:type="character" w:styleId="CommentReference">
    <w:name w:val="annotation reference"/>
    <w:basedOn w:val="DefaultParagraphFont"/>
    <w:uiPriority w:val="99"/>
    <w:semiHidden/>
    <w:unhideWhenUsed/>
    <w:rsid w:val="00661635"/>
    <w:rPr>
      <w:sz w:val="16"/>
      <w:szCs w:val="16"/>
    </w:rPr>
  </w:style>
  <w:style w:type="paragraph" w:styleId="CommentText">
    <w:name w:val="annotation text"/>
    <w:basedOn w:val="Normal"/>
    <w:link w:val="CommentTextChar"/>
    <w:uiPriority w:val="99"/>
    <w:semiHidden/>
    <w:unhideWhenUsed/>
    <w:rsid w:val="00661635"/>
    <w:pPr>
      <w:spacing w:line="240" w:lineRule="auto"/>
    </w:pPr>
    <w:rPr>
      <w:sz w:val="20"/>
      <w:szCs w:val="20"/>
    </w:rPr>
  </w:style>
  <w:style w:type="character" w:styleId="CommentTextChar" w:customStyle="1">
    <w:name w:val="Comment Text Char"/>
    <w:basedOn w:val="DefaultParagraphFont"/>
    <w:link w:val="CommentText"/>
    <w:uiPriority w:val="99"/>
    <w:semiHidden/>
    <w:rsid w:val="00661635"/>
    <w:rPr>
      <w:sz w:val="20"/>
      <w:szCs w:val="20"/>
    </w:rPr>
  </w:style>
  <w:style w:type="character" w:styleId="Heading2Char" w:customStyle="1">
    <w:name w:val="Heading 2 Char"/>
    <w:basedOn w:val="DefaultParagraphFont"/>
    <w:link w:val="Heading2"/>
    <w:uiPriority w:val="9"/>
    <w:rsid w:val="00661635"/>
    <w:rPr>
      <w:rFonts w:asciiTheme="majorHAnsi" w:hAnsiTheme="majorHAnsi" w:eastAsiaTheme="majorEastAsia" w:cstheme="majorBidi"/>
      <w:color w:val="2F5496" w:themeColor="accent1" w:themeShade="BF"/>
      <w:sz w:val="26"/>
      <w:szCs w:val="26"/>
    </w:rPr>
  </w:style>
  <w:style w:type="character" w:styleId="Heading3Char" w:customStyle="1">
    <w:name w:val="Heading 3 Char"/>
    <w:basedOn w:val="DefaultParagraphFont"/>
    <w:link w:val="Heading3"/>
    <w:uiPriority w:val="9"/>
    <w:rsid w:val="00A86540"/>
    <w:rPr>
      <w:rFonts w:asciiTheme="majorHAnsi" w:hAnsiTheme="majorHAnsi" w:eastAsiaTheme="majorEastAsia" w:cstheme="majorBidi"/>
      <w:color w:val="1F3763" w:themeColor="accent1" w:themeShade="7F"/>
      <w:sz w:val="24"/>
      <w:szCs w:val="24"/>
    </w:rPr>
  </w:style>
  <w:style w:type="paragraph" w:styleId="FootnoteText">
    <w:name w:val="footnote text"/>
    <w:basedOn w:val="Normal"/>
    <w:link w:val="FootnoteTextChar"/>
    <w:uiPriority w:val="99"/>
    <w:semiHidden/>
    <w:unhideWhenUsed/>
    <w:rsid w:val="002E1126"/>
    <w:pPr>
      <w:spacing w:after="0" w:line="240" w:lineRule="auto"/>
    </w:pPr>
    <w:rPr>
      <w:sz w:val="20"/>
      <w:szCs w:val="20"/>
    </w:rPr>
  </w:style>
  <w:style w:type="character" w:styleId="FootnoteTextChar" w:customStyle="1">
    <w:name w:val="Footnote Text Char"/>
    <w:basedOn w:val="DefaultParagraphFont"/>
    <w:link w:val="FootnoteText"/>
    <w:uiPriority w:val="99"/>
    <w:semiHidden/>
    <w:rsid w:val="002E1126"/>
    <w:rPr>
      <w:sz w:val="20"/>
      <w:szCs w:val="20"/>
    </w:rPr>
  </w:style>
  <w:style w:type="character" w:styleId="FootnoteReference">
    <w:name w:val="footnote reference"/>
    <w:basedOn w:val="DefaultParagraphFont"/>
    <w:uiPriority w:val="99"/>
    <w:semiHidden/>
    <w:unhideWhenUsed/>
    <w:rsid w:val="002E1126"/>
    <w:rPr>
      <w:vertAlign w:val="superscript"/>
    </w:rPr>
  </w:style>
  <w:style w:type="paragraph" w:styleId="xxxxmsonormal" w:customStyle="1">
    <w:name w:val="x_x_xxmsonormal"/>
    <w:basedOn w:val="Normal"/>
    <w:rsid w:val="00F2117B"/>
    <w:pPr>
      <w:spacing w:after="0" w:line="240" w:lineRule="auto"/>
    </w:pPr>
    <w:rPr>
      <w:rFonts w:ascii="Calibri" w:hAnsi="Calibri" w:cs="Calibri"/>
    </w:rPr>
  </w:style>
  <w:style w:type="paragraph" w:styleId="CommentSubject">
    <w:name w:val="annotation subject"/>
    <w:basedOn w:val="CommentText"/>
    <w:next w:val="CommentText"/>
    <w:link w:val="CommentSubjectChar"/>
    <w:uiPriority w:val="99"/>
    <w:semiHidden/>
    <w:unhideWhenUsed/>
    <w:rsid w:val="00BE04EB"/>
    <w:rPr>
      <w:b/>
      <w:bCs/>
    </w:rPr>
  </w:style>
  <w:style w:type="character" w:styleId="CommentSubjectChar" w:customStyle="1">
    <w:name w:val="Comment Subject Char"/>
    <w:basedOn w:val="CommentTextChar"/>
    <w:link w:val="CommentSubject"/>
    <w:uiPriority w:val="99"/>
    <w:semiHidden/>
    <w:rsid w:val="00BE04EB"/>
    <w:rPr>
      <w:b/>
      <w:bCs/>
      <w:sz w:val="20"/>
      <w:szCs w:val="20"/>
    </w:rPr>
  </w:style>
  <w:style w:type="paragraph" w:styleId="Header">
    <w:name w:val="header"/>
    <w:basedOn w:val="Normal"/>
    <w:link w:val="HeaderChar"/>
    <w:uiPriority w:val="99"/>
    <w:unhideWhenUsed/>
    <w:rsid w:val="00CE5B46"/>
    <w:pPr>
      <w:tabs>
        <w:tab w:val="center" w:pos="4680"/>
        <w:tab w:val="right" w:pos="9360"/>
      </w:tabs>
      <w:spacing w:after="0" w:line="240" w:lineRule="auto"/>
    </w:pPr>
  </w:style>
  <w:style w:type="character" w:styleId="HeaderChar" w:customStyle="1">
    <w:name w:val="Header Char"/>
    <w:basedOn w:val="DefaultParagraphFont"/>
    <w:link w:val="Header"/>
    <w:uiPriority w:val="99"/>
    <w:rsid w:val="00CE5B46"/>
  </w:style>
  <w:style w:type="paragraph" w:styleId="Footer">
    <w:name w:val="footer"/>
    <w:basedOn w:val="Normal"/>
    <w:link w:val="FooterChar"/>
    <w:uiPriority w:val="99"/>
    <w:unhideWhenUsed/>
    <w:rsid w:val="00CE5B46"/>
    <w:pPr>
      <w:tabs>
        <w:tab w:val="center" w:pos="4680"/>
        <w:tab w:val="right" w:pos="9360"/>
      </w:tabs>
      <w:spacing w:after="0" w:line="240" w:lineRule="auto"/>
    </w:pPr>
  </w:style>
  <w:style w:type="character" w:styleId="FooterChar" w:customStyle="1">
    <w:name w:val="Footer Char"/>
    <w:basedOn w:val="DefaultParagraphFont"/>
    <w:link w:val="Footer"/>
    <w:uiPriority w:val="99"/>
    <w:rsid w:val="00CE5B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6087532">
      <w:bodyDiv w:val="1"/>
      <w:marLeft w:val="0"/>
      <w:marRight w:val="0"/>
      <w:marTop w:val="0"/>
      <w:marBottom w:val="0"/>
      <w:divBdr>
        <w:top w:val="none" w:sz="0" w:space="0" w:color="auto"/>
        <w:left w:val="none" w:sz="0" w:space="0" w:color="auto"/>
        <w:bottom w:val="none" w:sz="0" w:space="0" w:color="auto"/>
        <w:right w:val="none" w:sz="0" w:space="0" w:color="auto"/>
      </w:divBdr>
    </w:div>
    <w:div w:id="1948655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footer" Target="foot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glossaryDocument" Target="glossary/document.xml" Id="R69454e5a7dda48c0"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22379751-3427-4a35-8ce7-e75c31115395}"/>
      </w:docPartPr>
      <w:docPartBody>
        <w:p w14:paraId="4FA19568">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8D1359C8-80B6-4A7A-9A16-134BB789EC22}">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hah, Monica (CDC/DDPHSIS/CGH/DPDM)</dc:creator>
  <keywords/>
  <dc:description/>
  <lastModifiedBy>Shi, Ya P. (CDC/DDPHSIS/CGH/DPDM)</lastModifiedBy>
  <revision>5</revision>
  <dcterms:created xsi:type="dcterms:W3CDTF">2022-01-09T17:42:00.0000000Z</dcterms:created>
  <dcterms:modified xsi:type="dcterms:W3CDTF">2022-10-27T12:13:29.996552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3-26T14:51:00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59f67f19-0419-46b2-bdd9-36c7bb9b33c4</vt:lpwstr>
  </property>
  <property fmtid="{D5CDD505-2E9C-101B-9397-08002B2CF9AE}" pid="8" name="MSIP_Label_7b94a7b8-f06c-4dfe-bdcc-9b548fd58c31_ContentBits">
    <vt:lpwstr>0</vt:lpwstr>
  </property>
</Properties>
</file>